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6B5D7" w14:textId="49E9AACD" w:rsidR="00112C46" w:rsidRPr="00DA1AC9" w:rsidRDefault="00112C46" w:rsidP="00880273">
      <w:pPr>
        <w:spacing w:line="480" w:lineRule="auto"/>
        <w:rPr>
          <w:rFonts w:ascii="Arial" w:hAnsi="Arial" w:cs="Arial"/>
          <w:b/>
          <w:bCs/>
        </w:rPr>
      </w:pPr>
      <w:r w:rsidRPr="00DA1AC9">
        <w:rPr>
          <w:rFonts w:ascii="Arial" w:hAnsi="Arial" w:cs="Arial"/>
          <w:b/>
          <w:bCs/>
          <w:sz w:val="22"/>
          <w:szCs w:val="22"/>
        </w:rPr>
        <w:t xml:space="preserve">Additional </w:t>
      </w:r>
      <w:r w:rsidR="00B41266">
        <w:rPr>
          <w:rFonts w:ascii="Arial" w:hAnsi="Arial" w:cs="Arial"/>
          <w:b/>
          <w:bCs/>
          <w:sz w:val="22"/>
          <w:szCs w:val="22"/>
        </w:rPr>
        <w:t>File 4</w:t>
      </w:r>
      <w:r w:rsidRPr="00DA1AC9">
        <w:rPr>
          <w:rFonts w:ascii="Arial" w:hAnsi="Arial" w:cs="Arial"/>
          <w:b/>
          <w:bCs/>
          <w:sz w:val="22"/>
          <w:szCs w:val="22"/>
        </w:rPr>
        <w:t>. U</w:t>
      </w:r>
      <w:r w:rsidR="00880273">
        <w:rPr>
          <w:rFonts w:ascii="Arial" w:hAnsi="Arial" w:cs="Arial"/>
          <w:b/>
          <w:bCs/>
          <w:sz w:val="22"/>
          <w:szCs w:val="22"/>
        </w:rPr>
        <w:t>se of U</w:t>
      </w:r>
      <w:r w:rsidRPr="00DA1AC9">
        <w:rPr>
          <w:rFonts w:ascii="Arial" w:hAnsi="Arial" w:cs="Arial"/>
          <w:b/>
          <w:bCs/>
          <w:sz w:val="22"/>
          <w:szCs w:val="22"/>
        </w:rPr>
        <w:t xml:space="preserve">ltrasound Guidance </w:t>
      </w:r>
      <w:r w:rsidR="00880273">
        <w:rPr>
          <w:rFonts w:ascii="Arial" w:hAnsi="Arial" w:cs="Arial"/>
          <w:b/>
          <w:bCs/>
          <w:sz w:val="22"/>
          <w:szCs w:val="22"/>
        </w:rPr>
        <w:t xml:space="preserve">by </w:t>
      </w:r>
      <w:r w:rsidRPr="00DA1AC9">
        <w:rPr>
          <w:rFonts w:ascii="Arial" w:hAnsi="Arial" w:cs="Arial"/>
          <w:b/>
          <w:bCs/>
          <w:sz w:val="22"/>
          <w:szCs w:val="22"/>
        </w:rPr>
        <w:t xml:space="preserve">Radiology for Paracentesis from </w:t>
      </w:r>
      <w:r w:rsidR="00880273">
        <w:rPr>
          <w:rFonts w:ascii="Arial" w:hAnsi="Arial" w:cs="Arial"/>
          <w:b/>
          <w:bCs/>
          <w:sz w:val="22"/>
          <w:szCs w:val="22"/>
        </w:rPr>
        <w:t xml:space="preserve">October </w:t>
      </w:r>
      <w:r w:rsidRPr="00DA1AC9">
        <w:rPr>
          <w:rFonts w:ascii="Arial" w:hAnsi="Arial" w:cs="Arial"/>
          <w:b/>
          <w:bCs/>
          <w:sz w:val="22"/>
          <w:szCs w:val="22"/>
        </w:rPr>
        <w:t xml:space="preserve">2015 </w:t>
      </w:r>
      <w:r w:rsidR="00880273">
        <w:rPr>
          <w:rFonts w:ascii="Arial" w:hAnsi="Arial" w:cs="Arial"/>
          <w:b/>
          <w:bCs/>
          <w:sz w:val="22"/>
          <w:szCs w:val="22"/>
        </w:rPr>
        <w:t xml:space="preserve">to March 2025 </w:t>
      </w:r>
    </w:p>
    <w:p w14:paraId="6E185DEA" w14:textId="4706F709" w:rsidR="00112C46" w:rsidRDefault="00112C46">
      <w:pPr>
        <w:rPr>
          <w:rFonts w:ascii="Arial Black" w:hAnsi="Arial Black"/>
          <w:sz w:val="22"/>
          <w:szCs w:val="22"/>
        </w:rPr>
      </w:pPr>
      <w:r>
        <w:rPr>
          <w:noProof/>
        </w:rPr>
        <w:drawing>
          <wp:inline distT="0" distB="0" distL="0" distR="0" wp14:anchorId="713FE723" wp14:editId="3DEFC6F2">
            <wp:extent cx="6667500" cy="3026410"/>
            <wp:effectExtent l="0" t="0" r="0" b="2540"/>
            <wp:docPr id="109686345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262C2A1-0861-49B4-A002-D2191444BB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C08B627" w14:textId="77777777" w:rsidR="00B41266" w:rsidRDefault="00B41266" w:rsidP="00B41266">
      <w:pPr>
        <w:spacing w:before="120" w:line="480" w:lineRule="auto"/>
        <w:rPr>
          <w:rFonts w:ascii="Arial" w:eastAsia="Arial" w:hAnsi="Arial" w:cs="Arial"/>
        </w:rPr>
      </w:pPr>
      <w:r w:rsidRPr="004E66D7">
        <w:rPr>
          <w:rFonts w:ascii="Arial" w:eastAsia="Arial" w:hAnsi="Arial" w:cs="Arial"/>
        </w:rPr>
        <w:t xml:space="preserve">POCUS, point-of-care ultrasound </w:t>
      </w:r>
    </w:p>
    <w:p w14:paraId="263BB7D9" w14:textId="77777777" w:rsidR="00B41266" w:rsidRPr="00112C46" w:rsidRDefault="00B41266">
      <w:pPr>
        <w:rPr>
          <w:rFonts w:ascii="Arial Black" w:hAnsi="Arial Black"/>
          <w:sz w:val="22"/>
          <w:szCs w:val="22"/>
        </w:rPr>
      </w:pPr>
    </w:p>
    <w:sectPr w:rsidR="00B41266" w:rsidRPr="00112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D57"/>
    <w:rsid w:val="000A7582"/>
    <w:rsid w:val="00112C46"/>
    <w:rsid w:val="001A53D6"/>
    <w:rsid w:val="004A5A41"/>
    <w:rsid w:val="00880273"/>
    <w:rsid w:val="00975D57"/>
    <w:rsid w:val="00B41266"/>
    <w:rsid w:val="00BE7ADF"/>
    <w:rsid w:val="00DA1AC9"/>
    <w:rsid w:val="00FC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70AB7"/>
  <w15:chartTrackingRefBased/>
  <w15:docId w15:val="{F9FA25CB-ACEF-4453-A4F5-805DF5EFC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5D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D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D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D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D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D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D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D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D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D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D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D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D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D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D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D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D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D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D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5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D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5D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D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5D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D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5D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D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D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D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r>
              <a:rPr lang="en-US" sz="1400" b="1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rPr>
              <a:t>Paracentesis Guidance Rate</a:t>
            </a:r>
          </a:p>
        </c:rich>
      </c:tx>
      <c:layout>
        <c:manualLayout>
          <c:xMode val="edge"/>
          <c:yMode val="edge"/>
          <c:x val="0.31928563929508813"/>
          <c:y val="2.098195551825430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QL 1 - Query Results'!$A$4</c:f>
              <c:strCache>
                <c:ptCount val="1"/>
                <c:pt idx="0">
                  <c:v>Trained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'SQL 1 - Query Results'!$B$4:$B$79</c:f>
              <c:strCache>
                <c:ptCount val="76"/>
                <c:pt idx="0">
                  <c:v>FY16Q1</c:v>
                </c:pt>
                <c:pt idx="1">
                  <c:v>FY16Q2</c:v>
                </c:pt>
                <c:pt idx="2">
                  <c:v>FY16Q3</c:v>
                </c:pt>
                <c:pt idx="3">
                  <c:v>FY16Q4</c:v>
                </c:pt>
                <c:pt idx="4">
                  <c:v>FY17Q1</c:v>
                </c:pt>
                <c:pt idx="5">
                  <c:v>FY17Q2</c:v>
                </c:pt>
                <c:pt idx="6">
                  <c:v>FY17Q3</c:v>
                </c:pt>
                <c:pt idx="7">
                  <c:v>FY17Q4</c:v>
                </c:pt>
                <c:pt idx="8">
                  <c:v>FY18Q1</c:v>
                </c:pt>
                <c:pt idx="9">
                  <c:v>FY18Q2</c:v>
                </c:pt>
                <c:pt idx="10">
                  <c:v>FY18Q3</c:v>
                </c:pt>
                <c:pt idx="11">
                  <c:v>FY18Q4</c:v>
                </c:pt>
                <c:pt idx="12">
                  <c:v>FY19Q1</c:v>
                </c:pt>
                <c:pt idx="13">
                  <c:v>FY19Q2</c:v>
                </c:pt>
                <c:pt idx="14">
                  <c:v>FY19Q3</c:v>
                </c:pt>
                <c:pt idx="15">
                  <c:v>FY19Q4</c:v>
                </c:pt>
                <c:pt idx="16">
                  <c:v>FY20Q1</c:v>
                </c:pt>
                <c:pt idx="17">
                  <c:v>FY20Q2</c:v>
                </c:pt>
                <c:pt idx="18">
                  <c:v>FY20Q3</c:v>
                </c:pt>
                <c:pt idx="19">
                  <c:v>FY20Q4</c:v>
                </c:pt>
                <c:pt idx="20">
                  <c:v>FY21Q1</c:v>
                </c:pt>
                <c:pt idx="21">
                  <c:v>FY21Q2</c:v>
                </c:pt>
                <c:pt idx="22">
                  <c:v>FY21Q3</c:v>
                </c:pt>
                <c:pt idx="23">
                  <c:v>FY21Q4</c:v>
                </c:pt>
                <c:pt idx="24">
                  <c:v>FY22Q1</c:v>
                </c:pt>
                <c:pt idx="25">
                  <c:v>FY22Q2</c:v>
                </c:pt>
                <c:pt idx="26">
                  <c:v>FY22Q3</c:v>
                </c:pt>
                <c:pt idx="27">
                  <c:v>FY22Q4</c:v>
                </c:pt>
                <c:pt idx="28">
                  <c:v>FY23Q1</c:v>
                </c:pt>
                <c:pt idx="29">
                  <c:v>FY23Q2</c:v>
                </c:pt>
                <c:pt idx="30">
                  <c:v>FY23Q3</c:v>
                </c:pt>
                <c:pt idx="31">
                  <c:v>FY23Q4</c:v>
                </c:pt>
                <c:pt idx="32">
                  <c:v>FY24Q1</c:v>
                </c:pt>
                <c:pt idx="33">
                  <c:v>FY24Q2</c:v>
                </c:pt>
                <c:pt idx="34">
                  <c:v>FY24Q3</c:v>
                </c:pt>
                <c:pt idx="35">
                  <c:v>FY24Q4</c:v>
                </c:pt>
                <c:pt idx="36">
                  <c:v>FY25Q1</c:v>
                </c:pt>
                <c:pt idx="37">
                  <c:v>FY25Q2</c:v>
                </c:pt>
                <c:pt idx="38">
                  <c:v>FY16Q1</c:v>
                </c:pt>
                <c:pt idx="39">
                  <c:v>FY16Q2</c:v>
                </c:pt>
                <c:pt idx="40">
                  <c:v>FY16Q3</c:v>
                </c:pt>
                <c:pt idx="41">
                  <c:v>FY16Q4</c:v>
                </c:pt>
                <c:pt idx="42">
                  <c:v>FY17Q1</c:v>
                </c:pt>
                <c:pt idx="43">
                  <c:v>FY17Q2</c:v>
                </c:pt>
                <c:pt idx="44">
                  <c:v>FY17Q3</c:v>
                </c:pt>
                <c:pt idx="45">
                  <c:v>FY17Q4</c:v>
                </c:pt>
                <c:pt idx="46">
                  <c:v>FY18Q1</c:v>
                </c:pt>
                <c:pt idx="47">
                  <c:v>FY18Q2</c:v>
                </c:pt>
                <c:pt idx="48">
                  <c:v>FY18Q3</c:v>
                </c:pt>
                <c:pt idx="49">
                  <c:v>FY18Q4</c:v>
                </c:pt>
                <c:pt idx="50">
                  <c:v>FY19Q1</c:v>
                </c:pt>
                <c:pt idx="51">
                  <c:v>FY19Q2</c:v>
                </c:pt>
                <c:pt idx="52">
                  <c:v>FY19Q3</c:v>
                </c:pt>
                <c:pt idx="53">
                  <c:v>FY19Q4</c:v>
                </c:pt>
                <c:pt idx="54">
                  <c:v>FY20Q1</c:v>
                </c:pt>
                <c:pt idx="55">
                  <c:v>FY20Q2</c:v>
                </c:pt>
                <c:pt idx="56">
                  <c:v>FY20Q3</c:v>
                </c:pt>
                <c:pt idx="57">
                  <c:v>FY20Q4</c:v>
                </c:pt>
                <c:pt idx="58">
                  <c:v>FY21Q1</c:v>
                </c:pt>
                <c:pt idx="59">
                  <c:v>FY21Q2</c:v>
                </c:pt>
                <c:pt idx="60">
                  <c:v>FY21Q3</c:v>
                </c:pt>
                <c:pt idx="61">
                  <c:v>FY21Q4</c:v>
                </c:pt>
                <c:pt idx="62">
                  <c:v>FY22Q1</c:v>
                </c:pt>
                <c:pt idx="63">
                  <c:v>FY22Q2</c:v>
                </c:pt>
                <c:pt idx="64">
                  <c:v>FY22Q3</c:v>
                </c:pt>
                <c:pt idx="65">
                  <c:v>FY22Q4</c:v>
                </c:pt>
                <c:pt idx="66">
                  <c:v>FY23Q1</c:v>
                </c:pt>
                <c:pt idx="67">
                  <c:v>FY23Q2</c:v>
                </c:pt>
                <c:pt idx="68">
                  <c:v>FY23Q3</c:v>
                </c:pt>
                <c:pt idx="69">
                  <c:v>FY23Q4</c:v>
                </c:pt>
                <c:pt idx="70">
                  <c:v>FY24Q1</c:v>
                </c:pt>
                <c:pt idx="71">
                  <c:v>FY24Q2</c:v>
                </c:pt>
                <c:pt idx="72">
                  <c:v>FY24Q3</c:v>
                </c:pt>
                <c:pt idx="73">
                  <c:v>FY24Q4</c:v>
                </c:pt>
                <c:pt idx="74">
                  <c:v>FY25Q1</c:v>
                </c:pt>
                <c:pt idx="75">
                  <c:v>FY25Q2</c:v>
                </c:pt>
              </c:strCache>
            </c:strRef>
          </c:cat>
          <c:val>
            <c:numRef>
              <c:f>'SQL 1 - Query Results'!$E$4:$E$41</c:f>
              <c:numCache>
                <c:formatCode>0.0%</c:formatCode>
                <c:ptCount val="38"/>
                <c:pt idx="0">
                  <c:v>0.92816100000000001</c:v>
                </c:pt>
                <c:pt idx="1">
                  <c:v>0.97067400000000004</c:v>
                </c:pt>
                <c:pt idx="2">
                  <c:v>0.98087400000000002</c:v>
                </c:pt>
                <c:pt idx="3">
                  <c:v>0.97164899999999998</c:v>
                </c:pt>
                <c:pt idx="4">
                  <c:v>0.98051900000000003</c:v>
                </c:pt>
                <c:pt idx="5">
                  <c:v>0.96688700000000005</c:v>
                </c:pt>
                <c:pt idx="6">
                  <c:v>0.99060999999999999</c:v>
                </c:pt>
                <c:pt idx="7">
                  <c:v>0.97253999999999996</c:v>
                </c:pt>
                <c:pt idx="8">
                  <c:v>0.97880500000000004</c:v>
                </c:pt>
                <c:pt idx="9">
                  <c:v>0.97014900000000004</c:v>
                </c:pt>
                <c:pt idx="10">
                  <c:v>0.95869199999999999</c:v>
                </c:pt>
                <c:pt idx="11">
                  <c:v>0.978599</c:v>
                </c:pt>
                <c:pt idx="12">
                  <c:v>0.95771700000000004</c:v>
                </c:pt>
                <c:pt idx="13">
                  <c:v>0.92372900000000002</c:v>
                </c:pt>
                <c:pt idx="14">
                  <c:v>0.98780500000000004</c:v>
                </c:pt>
                <c:pt idx="15">
                  <c:v>0.99502500000000005</c:v>
                </c:pt>
                <c:pt idx="16">
                  <c:v>0.99095</c:v>
                </c:pt>
                <c:pt idx="17">
                  <c:v>0.99367099999999997</c:v>
                </c:pt>
                <c:pt idx="18">
                  <c:v>0.97969499999999998</c:v>
                </c:pt>
                <c:pt idx="19">
                  <c:v>0.98117600000000005</c:v>
                </c:pt>
                <c:pt idx="20">
                  <c:v>0.98516899999999996</c:v>
                </c:pt>
                <c:pt idx="21">
                  <c:v>0.98860999999999999</c:v>
                </c:pt>
                <c:pt idx="22">
                  <c:v>0.98809499999999995</c:v>
                </c:pt>
                <c:pt idx="23">
                  <c:v>0.98571399999999998</c:v>
                </c:pt>
                <c:pt idx="24">
                  <c:v>0.98072800000000004</c:v>
                </c:pt>
                <c:pt idx="25">
                  <c:v>0.987124</c:v>
                </c:pt>
                <c:pt idx="26">
                  <c:v>0.98066799999999998</c:v>
                </c:pt>
                <c:pt idx="27">
                  <c:v>0.97814199999999996</c:v>
                </c:pt>
                <c:pt idx="28">
                  <c:v>0.98446599999999995</c:v>
                </c:pt>
                <c:pt idx="29">
                  <c:v>0.980545</c:v>
                </c:pt>
                <c:pt idx="30">
                  <c:v>0.94755199999999995</c:v>
                </c:pt>
                <c:pt idx="31">
                  <c:v>0.98671699999999996</c:v>
                </c:pt>
                <c:pt idx="32">
                  <c:v>0.98839500000000002</c:v>
                </c:pt>
                <c:pt idx="33">
                  <c:v>0.982178</c:v>
                </c:pt>
                <c:pt idx="34">
                  <c:v>0.97829999999999995</c:v>
                </c:pt>
                <c:pt idx="35">
                  <c:v>0.97359200000000001</c:v>
                </c:pt>
                <c:pt idx="36">
                  <c:v>0.973306</c:v>
                </c:pt>
                <c:pt idx="37">
                  <c:v>0.963107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068-488A-8931-56C70923CAAB}"/>
            </c:ext>
          </c:extLst>
        </c:ser>
        <c:ser>
          <c:idx val="1"/>
          <c:order val="1"/>
          <c:tx>
            <c:strRef>
              <c:f>'SQL 1 - Query Results'!$A$42</c:f>
              <c:strCache>
                <c:ptCount val="1"/>
                <c:pt idx="0">
                  <c:v>Matched</c:v>
                </c:pt>
              </c:strCache>
            </c:strRef>
          </c:tx>
          <c:spPr>
            <a:ln w="28575" cap="rnd">
              <a:solidFill>
                <a:srgbClr val="FFFFFF">
                  <a:lumMod val="50000"/>
                </a:srgbClr>
              </a:solidFill>
              <a:round/>
            </a:ln>
            <a:effectLst/>
          </c:spPr>
          <c:marker>
            <c:symbol val="none"/>
          </c:marker>
          <c:cat>
            <c:strRef>
              <c:f>'SQL 1 - Query Results'!$B$4:$B$79</c:f>
              <c:strCache>
                <c:ptCount val="76"/>
                <c:pt idx="0">
                  <c:v>FY16Q1</c:v>
                </c:pt>
                <c:pt idx="1">
                  <c:v>FY16Q2</c:v>
                </c:pt>
                <c:pt idx="2">
                  <c:v>FY16Q3</c:v>
                </c:pt>
                <c:pt idx="3">
                  <c:v>FY16Q4</c:v>
                </c:pt>
                <c:pt idx="4">
                  <c:v>FY17Q1</c:v>
                </c:pt>
                <c:pt idx="5">
                  <c:v>FY17Q2</c:v>
                </c:pt>
                <c:pt idx="6">
                  <c:v>FY17Q3</c:v>
                </c:pt>
                <c:pt idx="7">
                  <c:v>FY17Q4</c:v>
                </c:pt>
                <c:pt idx="8">
                  <c:v>FY18Q1</c:v>
                </c:pt>
                <c:pt idx="9">
                  <c:v>FY18Q2</c:v>
                </c:pt>
                <c:pt idx="10">
                  <c:v>FY18Q3</c:v>
                </c:pt>
                <c:pt idx="11">
                  <c:v>FY18Q4</c:v>
                </c:pt>
                <c:pt idx="12">
                  <c:v>FY19Q1</c:v>
                </c:pt>
                <c:pt idx="13">
                  <c:v>FY19Q2</c:v>
                </c:pt>
                <c:pt idx="14">
                  <c:v>FY19Q3</c:v>
                </c:pt>
                <c:pt idx="15">
                  <c:v>FY19Q4</c:v>
                </c:pt>
                <c:pt idx="16">
                  <c:v>FY20Q1</c:v>
                </c:pt>
                <c:pt idx="17">
                  <c:v>FY20Q2</c:v>
                </c:pt>
                <c:pt idx="18">
                  <c:v>FY20Q3</c:v>
                </c:pt>
                <c:pt idx="19">
                  <c:v>FY20Q4</c:v>
                </c:pt>
                <c:pt idx="20">
                  <c:v>FY21Q1</c:v>
                </c:pt>
                <c:pt idx="21">
                  <c:v>FY21Q2</c:v>
                </c:pt>
                <c:pt idx="22">
                  <c:v>FY21Q3</c:v>
                </c:pt>
                <c:pt idx="23">
                  <c:v>FY21Q4</c:v>
                </c:pt>
                <c:pt idx="24">
                  <c:v>FY22Q1</c:v>
                </c:pt>
                <c:pt idx="25">
                  <c:v>FY22Q2</c:v>
                </c:pt>
                <c:pt idx="26">
                  <c:v>FY22Q3</c:v>
                </c:pt>
                <c:pt idx="27">
                  <c:v>FY22Q4</c:v>
                </c:pt>
                <c:pt idx="28">
                  <c:v>FY23Q1</c:v>
                </c:pt>
                <c:pt idx="29">
                  <c:v>FY23Q2</c:v>
                </c:pt>
                <c:pt idx="30">
                  <c:v>FY23Q3</c:v>
                </c:pt>
                <c:pt idx="31">
                  <c:v>FY23Q4</c:v>
                </c:pt>
                <c:pt idx="32">
                  <c:v>FY24Q1</c:v>
                </c:pt>
                <c:pt idx="33">
                  <c:v>FY24Q2</c:v>
                </c:pt>
                <c:pt idx="34">
                  <c:v>FY24Q3</c:v>
                </c:pt>
                <c:pt idx="35">
                  <c:v>FY24Q4</c:v>
                </c:pt>
                <c:pt idx="36">
                  <c:v>FY25Q1</c:v>
                </c:pt>
                <c:pt idx="37">
                  <c:v>FY25Q2</c:v>
                </c:pt>
                <c:pt idx="38">
                  <c:v>FY16Q1</c:v>
                </c:pt>
                <c:pt idx="39">
                  <c:v>FY16Q2</c:v>
                </c:pt>
                <c:pt idx="40">
                  <c:v>FY16Q3</c:v>
                </c:pt>
                <c:pt idx="41">
                  <c:v>FY16Q4</c:v>
                </c:pt>
                <c:pt idx="42">
                  <c:v>FY17Q1</c:v>
                </c:pt>
                <c:pt idx="43">
                  <c:v>FY17Q2</c:v>
                </c:pt>
                <c:pt idx="44">
                  <c:v>FY17Q3</c:v>
                </c:pt>
                <c:pt idx="45">
                  <c:v>FY17Q4</c:v>
                </c:pt>
                <c:pt idx="46">
                  <c:v>FY18Q1</c:v>
                </c:pt>
                <c:pt idx="47">
                  <c:v>FY18Q2</c:v>
                </c:pt>
                <c:pt idx="48">
                  <c:v>FY18Q3</c:v>
                </c:pt>
                <c:pt idx="49">
                  <c:v>FY18Q4</c:v>
                </c:pt>
                <c:pt idx="50">
                  <c:v>FY19Q1</c:v>
                </c:pt>
                <c:pt idx="51">
                  <c:v>FY19Q2</c:v>
                </c:pt>
                <c:pt idx="52">
                  <c:v>FY19Q3</c:v>
                </c:pt>
                <c:pt idx="53">
                  <c:v>FY19Q4</c:v>
                </c:pt>
                <c:pt idx="54">
                  <c:v>FY20Q1</c:v>
                </c:pt>
                <c:pt idx="55">
                  <c:v>FY20Q2</c:v>
                </c:pt>
                <c:pt idx="56">
                  <c:v>FY20Q3</c:v>
                </c:pt>
                <c:pt idx="57">
                  <c:v>FY20Q4</c:v>
                </c:pt>
                <c:pt idx="58">
                  <c:v>FY21Q1</c:v>
                </c:pt>
                <c:pt idx="59">
                  <c:v>FY21Q2</c:v>
                </c:pt>
                <c:pt idx="60">
                  <c:v>FY21Q3</c:v>
                </c:pt>
                <c:pt idx="61">
                  <c:v>FY21Q4</c:v>
                </c:pt>
                <c:pt idx="62">
                  <c:v>FY22Q1</c:v>
                </c:pt>
                <c:pt idx="63">
                  <c:v>FY22Q2</c:v>
                </c:pt>
                <c:pt idx="64">
                  <c:v>FY22Q3</c:v>
                </c:pt>
                <c:pt idx="65">
                  <c:v>FY22Q4</c:v>
                </c:pt>
                <c:pt idx="66">
                  <c:v>FY23Q1</c:v>
                </c:pt>
                <c:pt idx="67">
                  <c:v>FY23Q2</c:v>
                </c:pt>
                <c:pt idx="68">
                  <c:v>FY23Q3</c:v>
                </c:pt>
                <c:pt idx="69">
                  <c:v>FY23Q4</c:v>
                </c:pt>
                <c:pt idx="70">
                  <c:v>FY24Q1</c:v>
                </c:pt>
                <c:pt idx="71">
                  <c:v>FY24Q2</c:v>
                </c:pt>
                <c:pt idx="72">
                  <c:v>FY24Q3</c:v>
                </c:pt>
                <c:pt idx="73">
                  <c:v>FY24Q4</c:v>
                </c:pt>
                <c:pt idx="74">
                  <c:v>FY25Q1</c:v>
                </c:pt>
                <c:pt idx="75">
                  <c:v>FY25Q2</c:v>
                </c:pt>
              </c:strCache>
            </c:strRef>
          </c:cat>
          <c:val>
            <c:numRef>
              <c:f>'SQL 1 - Query Results'!$E$42:$E$79</c:f>
              <c:numCache>
                <c:formatCode>0.0%</c:formatCode>
                <c:ptCount val="38"/>
                <c:pt idx="0">
                  <c:v>0.91399200000000003</c:v>
                </c:pt>
                <c:pt idx="1">
                  <c:v>0.92828100000000002</c:v>
                </c:pt>
                <c:pt idx="2">
                  <c:v>0.98899599999999999</c:v>
                </c:pt>
                <c:pt idx="3">
                  <c:v>0.99262899999999998</c:v>
                </c:pt>
                <c:pt idx="4">
                  <c:v>0.98453599999999997</c:v>
                </c:pt>
                <c:pt idx="5">
                  <c:v>0.98126800000000003</c:v>
                </c:pt>
                <c:pt idx="6">
                  <c:v>0.98593799999999998</c:v>
                </c:pt>
                <c:pt idx="7">
                  <c:v>0.99280599999999997</c:v>
                </c:pt>
                <c:pt idx="8">
                  <c:v>0.99709700000000001</c:v>
                </c:pt>
                <c:pt idx="9">
                  <c:v>0.99180299999999999</c:v>
                </c:pt>
                <c:pt idx="10">
                  <c:v>0.98543700000000001</c:v>
                </c:pt>
                <c:pt idx="11">
                  <c:v>0.98849100000000001</c:v>
                </c:pt>
                <c:pt idx="12">
                  <c:v>0.995062</c:v>
                </c:pt>
                <c:pt idx="13">
                  <c:v>0.99741599999999997</c:v>
                </c:pt>
                <c:pt idx="14">
                  <c:v>0.997699</c:v>
                </c:pt>
                <c:pt idx="15">
                  <c:v>0.99501899999999999</c:v>
                </c:pt>
                <c:pt idx="16">
                  <c:v>0.99614400000000003</c:v>
                </c:pt>
                <c:pt idx="17">
                  <c:v>0.99756400000000001</c:v>
                </c:pt>
                <c:pt idx="18">
                  <c:v>0.99877300000000002</c:v>
                </c:pt>
                <c:pt idx="19">
                  <c:v>0.99116199999999999</c:v>
                </c:pt>
                <c:pt idx="20">
                  <c:v>0.99381200000000003</c:v>
                </c:pt>
                <c:pt idx="21">
                  <c:v>0.99086200000000002</c:v>
                </c:pt>
                <c:pt idx="22">
                  <c:v>0.98650300000000002</c:v>
                </c:pt>
                <c:pt idx="23">
                  <c:v>0.99638099999999996</c:v>
                </c:pt>
                <c:pt idx="24">
                  <c:v>0.99601099999999998</c:v>
                </c:pt>
                <c:pt idx="25">
                  <c:v>0.990232</c:v>
                </c:pt>
                <c:pt idx="26">
                  <c:v>0.99881200000000003</c:v>
                </c:pt>
                <c:pt idx="27">
                  <c:v>0.99519800000000003</c:v>
                </c:pt>
                <c:pt idx="28">
                  <c:v>0.99411099999999997</c:v>
                </c:pt>
                <c:pt idx="29">
                  <c:v>0.99217699999999998</c:v>
                </c:pt>
                <c:pt idx="30">
                  <c:v>0.99485900000000005</c:v>
                </c:pt>
                <c:pt idx="31">
                  <c:v>0.99458000000000002</c:v>
                </c:pt>
                <c:pt idx="32">
                  <c:v>0.989676</c:v>
                </c:pt>
                <c:pt idx="33">
                  <c:v>0.98944600000000005</c:v>
                </c:pt>
                <c:pt idx="34">
                  <c:v>0.99244299999999996</c:v>
                </c:pt>
                <c:pt idx="35">
                  <c:v>0.99487199999999998</c:v>
                </c:pt>
                <c:pt idx="36">
                  <c:v>0.99520399999999998</c:v>
                </c:pt>
                <c:pt idx="37">
                  <c:v>0.997442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068-488A-8931-56C70923CA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48473808"/>
        <c:axId val="648475776"/>
      </c:lineChart>
      <c:catAx>
        <c:axId val="648473808"/>
        <c:scaling>
          <c:orientation val="minMax"/>
        </c:scaling>
        <c:delete val="1"/>
        <c:axPos val="b"/>
        <c:title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bg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648475776"/>
        <c:crosses val="autoZero"/>
        <c:auto val="1"/>
        <c:lblAlgn val="ctr"/>
        <c:lblOffset val="100"/>
        <c:noMultiLvlLbl val="0"/>
      </c:catAx>
      <c:valAx>
        <c:axId val="648475776"/>
        <c:scaling>
          <c:orientation val="minMax"/>
          <c:max val="1"/>
          <c:min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% Guidance by POCU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en-US"/>
          </a:p>
        </c:txPr>
        <c:crossAx val="64847380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619</cdr:x>
      <cdr:y>0.8144</cdr:y>
    </cdr:from>
    <cdr:to>
      <cdr:x>0.97857</cdr:x>
      <cdr:y>0.89014</cdr:y>
    </cdr:to>
    <cdr:sp macro="" textlink="">
      <cdr:nvSpPr>
        <cdr:cNvPr id="3" name="Text Box 1">
          <a:extLst xmlns:a="http://schemas.openxmlformats.org/drawingml/2006/main">
            <a:ext uri="{FF2B5EF4-FFF2-40B4-BE49-F238E27FC236}">
              <a16:creationId xmlns:a16="http://schemas.microsoft.com/office/drawing/2014/main" id="{B64D3E1C-815B-A4E5-F841-2E735A28C415}"/>
            </a:ext>
          </a:extLst>
        </cdr:cNvPr>
        <cdr:cNvSpPr txBox="1"/>
      </cdr:nvSpPr>
      <cdr:spPr>
        <a:xfrm xmlns:a="http://schemas.openxmlformats.org/drawingml/2006/main">
          <a:off x="412741" y="2765413"/>
          <a:ext cx="6111884" cy="2571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50" b="1">
              <a:solidFill>
                <a:sysClr val="windowText" lastClr="000000"/>
              </a:solidFill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    2015  16       17                18                   19                20                  21                22</a:t>
          </a:r>
          <a:r>
            <a:rPr lang="en-US" sz="1050" b="1" baseline="0">
              <a:solidFill>
                <a:sysClr val="windowText" lastClr="000000"/>
              </a:solidFill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                 23                  24         25</a:t>
          </a:r>
          <a:endParaRPr lang="en-US" sz="1050" b="1">
            <a:solidFill>
              <a:sysClr val="windowText" lastClr="000000"/>
            </a:solidFill>
            <a:latin typeface="Calibri" panose="020F0502020204030204" pitchFamily="34" charset="0"/>
            <a:ea typeface="Calibri" panose="020F0502020204030204" pitchFamily="34" charset="0"/>
            <a:cs typeface="Calibri" panose="020F050202020403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DS Theme">
    <a:dk1>
      <a:srgbClr val="000000"/>
    </a:dk1>
    <a:lt1>
      <a:srgbClr val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DS Theme">
    <a:majorFont>
      <a:latin typeface="Courier New"/>
      <a:ea typeface=""/>
      <a:cs typeface=""/>
    </a:majorFont>
    <a:minorFont>
      <a:latin typeface="Courier New"/>
      <a:ea typeface=""/>
      <a:cs typeface=""/>
    </a:minorFont>
  </a:fontScheme>
  <a:fmtScheme name="ODS Theme">
    <a:fillStyleLst>
      <a:solidFill>
        <a:schemeClr val="phClr"/>
      </a:solidFill>
      <a:solidFill>
        <a:schemeClr val="phClr"/>
      </a:solidFill>
      <a:solidFill>
        <a:schemeClr val="phClr"/>
      </a:solidFill>
    </a:fillStyleLst>
    <a:lnStyleLst>
      <a:ln w="9525" cap="flat" cmpd="sng" algn="ctr">
        <a:solidFill>
          <a:schemeClr val="phClr"/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/>
      </a:effectStyle>
      <a:effectStyle>
        <a:effectLst/>
      </a:effectStyle>
      <a:effectStyle>
        <a:effectLst/>
      </a:effectStyle>
    </a:effectStyleLst>
    <a:bgFillStyleLst>
      <a:solidFill>
        <a:schemeClr val="phClr"/>
      </a:solidFill>
      <a:solidFill>
        <a:schemeClr val="phClr"/>
      </a:solidFill>
      <a:solidFill>
        <a:schemeClr val="phClr"/>
      </a:soli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r, Michael J.</dc:creator>
  <cp:keywords/>
  <dc:description/>
  <cp:lastModifiedBy>Soni, Nilam J</cp:lastModifiedBy>
  <cp:revision>2</cp:revision>
  <dcterms:created xsi:type="dcterms:W3CDTF">2025-05-24T21:28:00Z</dcterms:created>
  <dcterms:modified xsi:type="dcterms:W3CDTF">2025-05-24T21:28:00Z</dcterms:modified>
</cp:coreProperties>
</file>